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1020" w:type="dxa"/>
        <w:tblLayout w:type="fixed"/>
        <w:tblLook w:val="0400" w:firstRow="0" w:lastRow="0" w:firstColumn="0" w:lastColumn="0" w:noHBand="0" w:noVBand="1"/>
      </w:tblPr>
      <w:tblGrid>
        <w:gridCol w:w="3420"/>
        <w:gridCol w:w="1520"/>
        <w:gridCol w:w="1520"/>
        <w:gridCol w:w="1508"/>
        <w:gridCol w:w="12"/>
        <w:gridCol w:w="1508"/>
        <w:gridCol w:w="12"/>
        <w:gridCol w:w="1508"/>
        <w:gridCol w:w="12"/>
      </w:tblGrid>
      <w:tr w:rsidR="00464303" w14:paraId="2A48BAA8" w14:textId="77777777" w:rsidTr="00C535AF">
        <w:trPr>
          <w:gridAfter w:val="1"/>
          <w:wAfter w:w="12" w:type="dxa"/>
          <w:trHeight w:val="300"/>
        </w:trPr>
        <w:tc>
          <w:tcPr>
            <w:tcW w:w="7968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45049AC" w14:textId="603997E1" w:rsidR="00464303" w:rsidRDefault="00A00B57" w:rsidP="00C535AF">
            <w:pPr>
              <w:spacing w:line="480" w:lineRule="auto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S1</w:t>
            </w:r>
            <w:r w:rsidR="005244A8"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Table</w:t>
            </w:r>
            <w:r w:rsidR="00464303">
              <w:rPr>
                <w:rFonts w:ascii="Times" w:eastAsia="Times" w:hAnsi="Times" w:cs="Times"/>
                <w:color w:val="000000"/>
                <w:sz w:val="20"/>
                <w:szCs w:val="20"/>
              </w:rPr>
              <w:t>. Estimating changes in girls' outcomes, unadjusted odds ratios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726EF74" w14:textId="77777777" w:rsidR="00464303" w:rsidRDefault="00464303" w:rsidP="00C535AF">
            <w:pPr>
              <w:spacing w:line="480" w:lineRule="auto"/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BBCEFCF" w14:textId="77777777" w:rsidR="00464303" w:rsidRDefault="00464303" w:rsidP="00C535AF">
            <w:pPr>
              <w:spacing w:line="480" w:lineRule="auto"/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 </w:t>
            </w:r>
          </w:p>
        </w:tc>
      </w:tr>
      <w:tr w:rsidR="00464303" w14:paraId="26368D1E" w14:textId="77777777" w:rsidTr="00C535AF">
        <w:trPr>
          <w:trHeight w:val="320"/>
        </w:trPr>
        <w:tc>
          <w:tcPr>
            <w:tcW w:w="3420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vAlign w:val="bottom"/>
          </w:tcPr>
          <w:p w14:paraId="432D8C6F" w14:textId="77777777" w:rsidR="00464303" w:rsidRDefault="00464303" w:rsidP="00C535AF">
            <w:pPr>
              <w:spacing w:line="480" w:lineRule="auto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0" w:type="dxa"/>
            <w:gridSpan w:val="8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5714A27" w14:textId="77777777" w:rsidR="00464303" w:rsidRDefault="00464303" w:rsidP="00C535AF">
            <w:pPr>
              <w:spacing w:line="480" w:lineRule="auto"/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Improvement in:</w:t>
            </w:r>
          </w:p>
        </w:tc>
      </w:tr>
      <w:tr w:rsidR="00464303" w14:paraId="11F92548" w14:textId="77777777" w:rsidTr="00C535AF">
        <w:trPr>
          <w:trHeight w:val="960"/>
        </w:trPr>
        <w:tc>
          <w:tcPr>
            <w:tcW w:w="34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5D06E4D" w14:textId="77777777" w:rsidR="00464303" w:rsidRDefault="00464303" w:rsidP="00C535AF">
            <w:pPr>
              <w:spacing w:line="480" w:lineRule="auto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8242E80" w14:textId="77777777" w:rsidR="00464303" w:rsidRDefault="00464303" w:rsidP="00C535AF">
            <w:pPr>
              <w:spacing w:line="480" w:lineRule="auto"/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School participation </w:t>
            </w: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br/>
              <w:t>OR [95% CI] P-value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F18DCFD" w14:textId="77777777" w:rsidR="00464303" w:rsidRDefault="00464303" w:rsidP="00C535AF">
            <w:pPr>
              <w:spacing w:line="480" w:lineRule="auto"/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Physical violence </w:t>
            </w: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br/>
              <w:t>OR [95% CI] P-value</w:t>
            </w:r>
          </w:p>
        </w:tc>
        <w:tc>
          <w:tcPr>
            <w:tcW w:w="152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7E28C63" w14:textId="77777777" w:rsidR="00464303" w:rsidRDefault="00464303" w:rsidP="00C535AF">
            <w:pPr>
              <w:spacing w:line="480" w:lineRule="auto"/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Sexual violence OR [95% CI]</w:t>
            </w:r>
          </w:p>
          <w:p w14:paraId="69306776" w14:textId="77777777" w:rsidR="00464303" w:rsidRDefault="00464303" w:rsidP="00C535AF">
            <w:pPr>
              <w:spacing w:line="480" w:lineRule="auto"/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52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0FE0E3C" w14:textId="77777777" w:rsidR="00464303" w:rsidRPr="00765958" w:rsidRDefault="00464303" w:rsidP="00C535AF">
            <w:pPr>
              <w:spacing w:line="480" w:lineRule="auto"/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765958"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Feeling uncared for </w:t>
            </w:r>
            <w:r w:rsidRPr="00765958">
              <w:rPr>
                <w:rFonts w:ascii="Times" w:eastAsia="Times" w:hAnsi="Times" w:cs="Times"/>
                <w:color w:val="000000"/>
                <w:sz w:val="20"/>
                <w:szCs w:val="20"/>
              </w:rPr>
              <w:br/>
              <w:t>OR [95% CI]</w:t>
            </w:r>
          </w:p>
          <w:p w14:paraId="2D74CAA5" w14:textId="77777777" w:rsidR="00464303" w:rsidRPr="00765958" w:rsidRDefault="00464303" w:rsidP="00C535AF">
            <w:pPr>
              <w:spacing w:line="480" w:lineRule="auto"/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765958">
              <w:rPr>
                <w:rFonts w:ascii="Times" w:eastAsia="Times" w:hAnsi="Times" w:cs="Times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52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48EF448" w14:textId="77777777" w:rsidR="00464303" w:rsidRPr="00765958" w:rsidRDefault="00464303" w:rsidP="00C535AF">
            <w:pPr>
              <w:spacing w:line="480" w:lineRule="auto"/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765958"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Emotional violence </w:t>
            </w:r>
            <w:r w:rsidRPr="00765958">
              <w:rPr>
                <w:rFonts w:ascii="Times" w:eastAsia="Times" w:hAnsi="Times" w:cs="Times"/>
                <w:color w:val="000000"/>
                <w:sz w:val="20"/>
                <w:szCs w:val="20"/>
              </w:rPr>
              <w:br/>
              <w:t>OR [95% CI]</w:t>
            </w:r>
          </w:p>
          <w:p w14:paraId="2B3E596B" w14:textId="77777777" w:rsidR="00464303" w:rsidRPr="00765958" w:rsidRDefault="00464303" w:rsidP="00C535AF">
            <w:pPr>
              <w:spacing w:line="480" w:lineRule="auto"/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765958">
              <w:rPr>
                <w:rFonts w:ascii="Times" w:eastAsia="Times" w:hAnsi="Times" w:cs="Times"/>
                <w:color w:val="000000"/>
                <w:sz w:val="20"/>
                <w:szCs w:val="20"/>
              </w:rPr>
              <w:t>P-value</w:t>
            </w:r>
          </w:p>
        </w:tc>
      </w:tr>
      <w:tr w:rsidR="00464303" w14:paraId="1B82BE41" w14:textId="77777777" w:rsidTr="00C535AF">
        <w:trPr>
          <w:trHeight w:val="20"/>
        </w:trPr>
        <w:tc>
          <w:tcPr>
            <w:tcW w:w="342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1E17F29B" w14:textId="77777777" w:rsidR="00464303" w:rsidRPr="009A680C" w:rsidRDefault="00464303" w:rsidP="00C535AF">
            <w:pPr>
              <w:rPr>
                <w:rFonts w:ascii="Calibri" w:eastAsia="Calibri" w:hAnsi="Calibri" w:cs="Calibri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Change in caregiver’s gender attitudes (higher=more equitable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C2E7AC" w14:textId="77777777" w:rsidR="00464303" w:rsidRDefault="00464303" w:rsidP="00C535AF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B3E7047" w14:textId="77777777" w:rsidR="00464303" w:rsidRPr="009A680C" w:rsidRDefault="00464303" w:rsidP="00C535AF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660F84" w14:textId="77777777" w:rsidR="00464303" w:rsidRDefault="00464303" w:rsidP="00C535AF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76DE584" w14:textId="77777777" w:rsidR="00464303" w:rsidRDefault="00464303" w:rsidP="00C535AF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0AB306" w14:textId="77777777" w:rsidR="00464303" w:rsidRDefault="00464303" w:rsidP="00C535AF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1.02</w:t>
            </w:r>
          </w:p>
        </w:tc>
      </w:tr>
      <w:tr w:rsidR="00464303" w14:paraId="6CEF320F" w14:textId="77777777" w:rsidTr="00C535AF">
        <w:trPr>
          <w:trHeight w:val="288"/>
        </w:trPr>
        <w:tc>
          <w:tcPr>
            <w:tcW w:w="3420" w:type="dxa"/>
            <w:vMerge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01C98BA0" w14:textId="77777777" w:rsidR="00464303" w:rsidRDefault="00464303" w:rsidP="00C535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BFE1B98" w14:textId="77777777" w:rsidR="00464303" w:rsidRDefault="00464303" w:rsidP="00C535AF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1.018,1.151]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755EFA" w14:textId="77777777" w:rsidR="00464303" w:rsidRDefault="00464303" w:rsidP="00C535AF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1.006,1.164]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7C9759D" w14:textId="77777777" w:rsidR="00464303" w:rsidRDefault="00464303" w:rsidP="00C535AF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0.897,1.058]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B1C4E0" w14:textId="77777777" w:rsidR="00464303" w:rsidRDefault="00464303" w:rsidP="00C535AF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0.963,1.111]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DAB218" w14:textId="77777777" w:rsidR="00464303" w:rsidRDefault="00464303" w:rsidP="00C535AF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0.943,1.097]</w:t>
            </w:r>
          </w:p>
        </w:tc>
      </w:tr>
      <w:tr w:rsidR="00464303" w14:paraId="27004649" w14:textId="77777777" w:rsidTr="00C535AF">
        <w:trPr>
          <w:trHeight w:val="288"/>
        </w:trPr>
        <w:tc>
          <w:tcPr>
            <w:tcW w:w="3420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6066A8" w14:textId="77777777" w:rsidR="00464303" w:rsidRDefault="00464303" w:rsidP="00C535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4F0297" w14:textId="77777777" w:rsidR="00464303" w:rsidRDefault="00464303" w:rsidP="00C535AF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223203E" w14:textId="77777777" w:rsidR="00464303" w:rsidRDefault="00464303" w:rsidP="00C535AF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898A5A4" w14:textId="77777777" w:rsidR="00464303" w:rsidRDefault="00464303" w:rsidP="00C535AF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532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176A7B" w14:textId="77777777" w:rsidR="00464303" w:rsidRDefault="00464303" w:rsidP="00C535AF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359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45CCBB8" w14:textId="77777777" w:rsidR="00464303" w:rsidRDefault="00464303" w:rsidP="00C535AF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657</w:t>
            </w:r>
          </w:p>
        </w:tc>
      </w:tr>
      <w:tr w:rsidR="00464303" w14:paraId="05D7EFA5" w14:textId="77777777" w:rsidTr="00C535AF">
        <w:trPr>
          <w:trHeight w:val="20"/>
        </w:trPr>
        <w:tc>
          <w:tcPr>
            <w:tcW w:w="342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50951C7C" w14:textId="77777777" w:rsidR="00464303" w:rsidRDefault="00464303" w:rsidP="00C535AF">
            <w:pPr>
              <w:spacing w:line="480" w:lineRule="auto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Girl’s ag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72A335" w14:textId="77777777" w:rsidR="00464303" w:rsidRDefault="00464303" w:rsidP="00C535AF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EBD9C8" w14:textId="77777777" w:rsidR="00464303" w:rsidRDefault="00464303" w:rsidP="00C535AF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0EA9F7" w14:textId="77777777" w:rsidR="00464303" w:rsidRDefault="00464303" w:rsidP="00C535AF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B9B608B" w14:textId="77777777" w:rsidR="00464303" w:rsidRDefault="00464303" w:rsidP="00C535AF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2D3790F" w14:textId="77777777" w:rsidR="00464303" w:rsidRDefault="00464303" w:rsidP="00C535AF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83</w:t>
            </w:r>
          </w:p>
        </w:tc>
      </w:tr>
      <w:tr w:rsidR="00464303" w14:paraId="1B200D15" w14:textId="77777777" w:rsidTr="00C535AF">
        <w:trPr>
          <w:trHeight w:val="20"/>
        </w:trPr>
        <w:tc>
          <w:tcPr>
            <w:tcW w:w="3420" w:type="dxa"/>
            <w:vMerge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48115373" w14:textId="77777777" w:rsidR="00464303" w:rsidRDefault="00464303" w:rsidP="00C535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5BBB50B0" w14:textId="77777777" w:rsidR="00464303" w:rsidRDefault="00464303" w:rsidP="00C535AF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0.707,0.864]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3C134C66" w14:textId="77777777" w:rsidR="00464303" w:rsidRDefault="00464303" w:rsidP="00C535AF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0.801,1.012]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4B66C470" w14:textId="77777777" w:rsidR="00464303" w:rsidRDefault="00464303" w:rsidP="00C535AF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0.747,0.982]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408ADF4B" w14:textId="77777777" w:rsidR="00464303" w:rsidRDefault="00464303" w:rsidP="00C535AF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0.879,1.112]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2AA51B96" w14:textId="77777777" w:rsidR="00464303" w:rsidRDefault="00464303" w:rsidP="00C535AF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0.736,0.940]</w:t>
            </w:r>
          </w:p>
        </w:tc>
      </w:tr>
      <w:tr w:rsidR="00464303" w14:paraId="3417006C" w14:textId="77777777" w:rsidTr="00C535AF">
        <w:trPr>
          <w:trHeight w:val="20"/>
        </w:trPr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37A28BF6" w14:textId="77777777" w:rsidR="00464303" w:rsidRDefault="00464303" w:rsidP="00C535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71E03215" w14:textId="77777777" w:rsidR="00464303" w:rsidRDefault="00464303" w:rsidP="00C535AF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40EE480A" w14:textId="77777777" w:rsidR="00464303" w:rsidRDefault="00464303" w:rsidP="00C535AF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104E7D94" w14:textId="77777777" w:rsidR="00464303" w:rsidRDefault="00464303" w:rsidP="00C535AF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2E34575B" w14:textId="77777777" w:rsidR="00464303" w:rsidRDefault="00464303" w:rsidP="00C535AF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848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29080791" w14:textId="77777777" w:rsidR="00464303" w:rsidRDefault="00464303" w:rsidP="00C535AF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003</w:t>
            </w:r>
          </w:p>
        </w:tc>
      </w:tr>
      <w:tr w:rsidR="00464303" w14:paraId="0767DAE4" w14:textId="77777777" w:rsidTr="00C535AF">
        <w:trPr>
          <w:trHeight w:val="20"/>
        </w:trPr>
        <w:tc>
          <w:tcPr>
            <w:tcW w:w="342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7177F24B" w14:textId="77777777" w:rsidR="00464303" w:rsidRPr="009A680C" w:rsidRDefault="00464303" w:rsidP="00C535AF">
            <w:pPr>
              <w:spacing w:line="480" w:lineRule="auto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9A680C">
              <w:rPr>
                <w:rFonts w:ascii="Times" w:eastAsia="Times" w:hAnsi="Times" w:cs="Times"/>
                <w:color w:val="000000"/>
                <w:sz w:val="20"/>
                <w:szCs w:val="20"/>
              </w:rPr>
              <w:t>Caregiver’s age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219716E4" w14:textId="77777777" w:rsidR="00464303" w:rsidRDefault="00464303" w:rsidP="00C535AF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3C55F52E" w14:textId="77777777" w:rsidR="00464303" w:rsidRDefault="00464303" w:rsidP="00C535AF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48ABC312" w14:textId="77777777" w:rsidR="00464303" w:rsidRDefault="00464303" w:rsidP="00C535AF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00676FD2" w14:textId="77777777" w:rsidR="00464303" w:rsidRDefault="00464303" w:rsidP="00C535AF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1B397C72" w14:textId="77777777" w:rsidR="00464303" w:rsidRDefault="00464303" w:rsidP="00C535AF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1.00</w:t>
            </w:r>
          </w:p>
        </w:tc>
      </w:tr>
      <w:tr w:rsidR="00464303" w14:paraId="28E67160" w14:textId="77777777" w:rsidTr="00C535AF">
        <w:trPr>
          <w:trHeight w:val="20"/>
        </w:trPr>
        <w:tc>
          <w:tcPr>
            <w:tcW w:w="3420" w:type="dxa"/>
            <w:vMerge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3645048B" w14:textId="77777777" w:rsidR="00464303" w:rsidRDefault="00464303" w:rsidP="00C535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10CC0651" w14:textId="77777777" w:rsidR="00464303" w:rsidRDefault="00464303" w:rsidP="00C535AF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0.997,1.003]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7E1AFF47" w14:textId="77777777" w:rsidR="00464303" w:rsidRDefault="00464303" w:rsidP="00C535AF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0.988,1.006]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6CC04D49" w14:textId="77777777" w:rsidR="00464303" w:rsidRDefault="00464303" w:rsidP="00C535AF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0.998,1.005]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2861EB86" w14:textId="77777777" w:rsidR="00464303" w:rsidRDefault="00464303" w:rsidP="00C535AF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0.998,1.004]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4F952CD9" w14:textId="77777777" w:rsidR="00464303" w:rsidRDefault="00464303" w:rsidP="00C535AF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0.983,1.009]</w:t>
            </w:r>
          </w:p>
        </w:tc>
      </w:tr>
      <w:tr w:rsidR="00464303" w14:paraId="045E5D38" w14:textId="77777777" w:rsidTr="00C535AF">
        <w:trPr>
          <w:trHeight w:val="20"/>
        </w:trPr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2B9842F9" w14:textId="77777777" w:rsidR="00464303" w:rsidRDefault="00464303" w:rsidP="00C535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0B4E0ECC" w14:textId="77777777" w:rsidR="00464303" w:rsidRDefault="00464303" w:rsidP="00C535AF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933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4C9A4E66" w14:textId="77777777" w:rsidR="00464303" w:rsidRDefault="00464303" w:rsidP="00C535AF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518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56BE71ED" w14:textId="77777777" w:rsidR="00464303" w:rsidRDefault="00464303" w:rsidP="00C535AF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394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632566E4" w14:textId="77777777" w:rsidR="00464303" w:rsidRDefault="00464303" w:rsidP="00C535AF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498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2CE911D8" w14:textId="77777777" w:rsidR="00464303" w:rsidRDefault="00464303" w:rsidP="00C535AF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515</w:t>
            </w:r>
          </w:p>
        </w:tc>
      </w:tr>
      <w:tr w:rsidR="00464303" w14:paraId="691B5414" w14:textId="77777777" w:rsidTr="00C535AF">
        <w:trPr>
          <w:trHeight w:val="20"/>
        </w:trPr>
        <w:tc>
          <w:tcPr>
            <w:tcW w:w="342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332AE757" w14:textId="77777777" w:rsidR="00464303" w:rsidRPr="009A680C" w:rsidRDefault="00464303" w:rsidP="00C535AF">
            <w:pPr>
              <w:spacing w:line="480" w:lineRule="auto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9A680C">
              <w:rPr>
                <w:rFonts w:ascii="Times" w:eastAsia="Times" w:hAnsi="Times" w:cs="Times"/>
                <w:color w:val="000000"/>
                <w:sz w:val="20"/>
                <w:szCs w:val="20"/>
              </w:rPr>
              <w:t>Caregiver’s gender (female)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0FF9BEB6" w14:textId="77777777" w:rsidR="00464303" w:rsidRDefault="00464303" w:rsidP="00C535AF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7B16183E" w14:textId="77777777" w:rsidR="00464303" w:rsidRDefault="00464303" w:rsidP="00C535AF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19ACF158" w14:textId="77777777" w:rsidR="00464303" w:rsidRDefault="00464303" w:rsidP="00C535AF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1AB38953" w14:textId="77777777" w:rsidR="00464303" w:rsidRDefault="00464303" w:rsidP="00C535AF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74A7EC26" w14:textId="77777777" w:rsidR="00464303" w:rsidRDefault="00464303" w:rsidP="00C535AF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1.17</w:t>
            </w:r>
          </w:p>
        </w:tc>
      </w:tr>
      <w:tr w:rsidR="00464303" w14:paraId="4B0ABA33" w14:textId="77777777" w:rsidTr="00C535AF">
        <w:trPr>
          <w:trHeight w:val="20"/>
        </w:trPr>
        <w:tc>
          <w:tcPr>
            <w:tcW w:w="3420" w:type="dxa"/>
            <w:vMerge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58758138" w14:textId="77777777" w:rsidR="00464303" w:rsidRDefault="00464303" w:rsidP="00C535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2EEB2826" w14:textId="77777777" w:rsidR="00464303" w:rsidRDefault="00464303" w:rsidP="00C535AF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0.558,1.780]</w:t>
            </w:r>
          </w:p>
        </w:tc>
        <w:tc>
          <w:tcPr>
            <w:tcW w:w="1520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0E6FF560" w14:textId="77777777" w:rsidR="00464303" w:rsidRDefault="00464303" w:rsidP="00C535AF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 xml:space="preserve">[0.482,1.878] </w:t>
            </w:r>
          </w:p>
        </w:tc>
        <w:tc>
          <w:tcPr>
            <w:tcW w:w="1520" w:type="dxa"/>
            <w:gridSpan w:val="2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782526DC" w14:textId="77777777" w:rsidR="00464303" w:rsidRDefault="00464303" w:rsidP="00C535AF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0.624,4.248]</w:t>
            </w:r>
          </w:p>
        </w:tc>
        <w:tc>
          <w:tcPr>
            <w:tcW w:w="1520" w:type="dxa"/>
            <w:gridSpan w:val="2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4450AE99" w14:textId="77777777" w:rsidR="00464303" w:rsidRDefault="00464303" w:rsidP="00C535AF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[0.589,2.382]</w:t>
            </w:r>
          </w:p>
        </w:tc>
        <w:tc>
          <w:tcPr>
            <w:tcW w:w="1520" w:type="dxa"/>
            <w:gridSpan w:val="2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6646F3FA" w14:textId="77777777" w:rsidR="00464303" w:rsidRDefault="00464303" w:rsidP="00C535AF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 xml:space="preserve">[0.570,2.413] </w:t>
            </w:r>
          </w:p>
        </w:tc>
      </w:tr>
      <w:tr w:rsidR="00464303" w14:paraId="4124AD57" w14:textId="77777777" w:rsidTr="00C535AF">
        <w:trPr>
          <w:trHeight w:val="20"/>
        </w:trPr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75962472" w14:textId="77777777" w:rsidR="00464303" w:rsidRDefault="00464303" w:rsidP="00C535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C01152A" w14:textId="77777777" w:rsidR="00464303" w:rsidRDefault="00464303" w:rsidP="00C535AF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520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095A786" w14:textId="77777777" w:rsidR="00464303" w:rsidRDefault="00464303" w:rsidP="00C535AF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886</w:t>
            </w:r>
          </w:p>
        </w:tc>
        <w:tc>
          <w:tcPr>
            <w:tcW w:w="1520" w:type="dxa"/>
            <w:gridSpan w:val="2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848B385" w14:textId="77777777" w:rsidR="00464303" w:rsidRDefault="00464303" w:rsidP="00C535AF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520" w:type="dxa"/>
            <w:gridSpan w:val="2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81BC843" w14:textId="77777777" w:rsidR="00464303" w:rsidRDefault="00464303" w:rsidP="00C535AF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634</w:t>
            </w:r>
          </w:p>
        </w:tc>
        <w:tc>
          <w:tcPr>
            <w:tcW w:w="1520" w:type="dxa"/>
            <w:gridSpan w:val="2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CDE8F1A" w14:textId="77777777" w:rsidR="00464303" w:rsidRDefault="00464303" w:rsidP="00C535AF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665</w:t>
            </w:r>
          </w:p>
        </w:tc>
      </w:tr>
      <w:tr w:rsidR="00464303" w14:paraId="16942069" w14:textId="77777777" w:rsidTr="00C535AF">
        <w:trPr>
          <w:gridAfter w:val="1"/>
          <w:wAfter w:w="12" w:type="dxa"/>
          <w:trHeight w:val="700"/>
        </w:trPr>
        <w:tc>
          <w:tcPr>
            <w:tcW w:w="11008" w:type="dxa"/>
            <w:gridSpan w:val="8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71AB4BA" w14:textId="77777777" w:rsidR="00464303" w:rsidRDefault="00464303" w:rsidP="00C535AF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Note: Each column represents a different regression. Logistic regression was used to estimate odds ratios. All models control for girl’s age, caregiver’s age, caregiver’s gender, treatment status, and village fixed effects.</w:t>
            </w:r>
          </w:p>
        </w:tc>
      </w:tr>
    </w:tbl>
    <w:p w14:paraId="628DC30B" w14:textId="77777777" w:rsidR="007F2A09" w:rsidRDefault="00BB09D5"/>
    <w:sectPr w:rsidR="007F2A09" w:rsidSect="0046430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Roman">
    <w:altName w:val="Times New Roman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4303"/>
    <w:rsid w:val="001C0BDF"/>
    <w:rsid w:val="00320EDD"/>
    <w:rsid w:val="00464303"/>
    <w:rsid w:val="004D2100"/>
    <w:rsid w:val="005244A8"/>
    <w:rsid w:val="008369D6"/>
    <w:rsid w:val="00A00B57"/>
    <w:rsid w:val="00BB09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7BD6D0"/>
  <w15:chartTrackingRefBased/>
  <w15:docId w15:val="{50F4AF8B-1CC2-3A44-B2AE-26F96DD301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430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3</Words>
  <Characters>98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McNelly</dc:creator>
  <cp:keywords/>
  <dc:description/>
  <cp:lastModifiedBy>Pc</cp:lastModifiedBy>
  <cp:revision>2</cp:revision>
  <dcterms:created xsi:type="dcterms:W3CDTF">2021-05-04T11:29:00Z</dcterms:created>
  <dcterms:modified xsi:type="dcterms:W3CDTF">2021-05-04T11:29:00Z</dcterms:modified>
</cp:coreProperties>
</file>